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1FDC9" w14:textId="302B31A0" w:rsidR="003655A3" w:rsidRPr="004C33B7" w:rsidRDefault="00C93733">
      <w:pPr>
        <w:rPr>
          <w:rFonts w:ascii="Times New Roman" w:hAnsi="Times New Roman" w:cs="Times New Roman"/>
          <w:b/>
          <w:bCs/>
          <w:sz w:val="22"/>
        </w:rPr>
      </w:pPr>
      <w:bookmarkStart w:id="0" w:name="_Hlk118106645"/>
      <w:r w:rsidRPr="004C33B7">
        <w:rPr>
          <w:rFonts w:ascii="Times New Roman" w:hAnsi="Times New Roman" w:cs="Times New Roman" w:hint="eastAsia"/>
          <w:b/>
          <w:bCs/>
          <w:sz w:val="22"/>
        </w:rPr>
        <w:t>Supplementary Table 1</w:t>
      </w:r>
      <w:r w:rsidR="003655A3" w:rsidRPr="004C33B7">
        <w:rPr>
          <w:rFonts w:ascii="Times New Roman" w:hAnsi="Times New Roman" w:cs="Times New Roman"/>
          <w:b/>
          <w:bCs/>
          <w:sz w:val="22"/>
        </w:rPr>
        <w:t xml:space="preserve">. </w:t>
      </w:r>
      <w:r w:rsidR="007E77A1" w:rsidRPr="004C33B7">
        <w:rPr>
          <w:rFonts w:ascii="Times New Roman" w:hAnsi="Times New Roman" w:cs="Times New Roman"/>
          <w:b/>
          <w:bCs/>
          <w:sz w:val="22"/>
        </w:rPr>
        <w:t>Comparison of patients diagnosed</w:t>
      </w:r>
      <w:r w:rsidR="007E77A1" w:rsidRPr="004C33B7">
        <w:rPr>
          <w:rFonts w:ascii="Times New Roman" w:hAnsi="Times New Roman" w:cs="Times New Roman" w:hint="eastAsia"/>
          <w:b/>
          <w:bCs/>
          <w:sz w:val="22"/>
        </w:rPr>
        <w:t xml:space="preserve"> with MPA</w:t>
      </w:r>
      <w:r w:rsidR="007E77A1" w:rsidRPr="004C33B7">
        <w:rPr>
          <w:rFonts w:ascii="Times New Roman" w:hAnsi="Times New Roman" w:cs="Times New Roman"/>
          <w:b/>
          <w:bCs/>
          <w:sz w:val="22"/>
        </w:rPr>
        <w:t xml:space="preserve"> between 2005 and 2012 and those diagnosed between 2013 and 2021</w:t>
      </w:r>
      <w:r w:rsidR="003655A3" w:rsidRPr="004C33B7">
        <w:rPr>
          <w:rFonts w:ascii="Times New Roman" w:hAnsi="Times New Roman" w:cs="Times New Roman"/>
          <w:b/>
          <w:bCs/>
          <w:sz w:val="22"/>
        </w:rPr>
        <w:t>in the REVEAL Study</w:t>
      </w:r>
    </w:p>
    <w:tbl>
      <w:tblPr>
        <w:tblW w:w="8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268"/>
        <w:gridCol w:w="1853"/>
        <w:gridCol w:w="1720"/>
      </w:tblGrid>
      <w:tr w:rsidR="00F937D5" w:rsidRPr="00F937D5" w14:paraId="5F5B51A9" w14:textId="77777777" w:rsidTr="00BE0625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5C97332" w14:textId="77777777" w:rsidR="00F937D5" w:rsidRPr="00F937D5" w:rsidRDefault="00F937D5" w:rsidP="00F937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1B7C2" w14:textId="77777777" w:rsidR="00F937D5" w:rsidRPr="00367AB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05 to 2012 </w:t>
            </w:r>
          </w:p>
          <w:p w14:paraId="0C552021" w14:textId="74399979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N</w:t>
            </w:r>
            <w:r w:rsidRPr="00F937D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>＝</w:t>
            </w: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3D010" w14:textId="77777777" w:rsidR="00F937D5" w:rsidRPr="00367AB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13 to 2021</w:t>
            </w:r>
          </w:p>
          <w:p w14:paraId="38BE5919" w14:textId="02B3709C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N</w:t>
            </w:r>
            <w:r w:rsidRPr="00F937D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>＝</w:t>
            </w: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8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CD604" w14:textId="6B10B6D4" w:rsidR="00F937D5" w:rsidRPr="00F937D5" w:rsidRDefault="00652FB9" w:rsidP="00020D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="00F937D5"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F937D5" w:rsidRPr="00F937D5" w14:paraId="5C276A63" w14:textId="77777777" w:rsidTr="003E6BBA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A420" w14:textId="77777777" w:rsidR="00F937D5" w:rsidRPr="00F937D5" w:rsidRDefault="00F937D5" w:rsidP="00F937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Pr="00F937D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ea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3065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(64-75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8B8E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5(70-79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798A" w14:textId="36DD3F19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21</w:t>
            </w:r>
            <w:r w:rsidR="00367AB5" w:rsidRPr="00367A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**</w:t>
            </w:r>
          </w:p>
        </w:tc>
      </w:tr>
      <w:tr w:rsidR="00F937D5" w:rsidRPr="00F937D5" w14:paraId="23251C9F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4E33" w14:textId="77777777" w:rsidR="00F937D5" w:rsidRPr="00F937D5" w:rsidRDefault="00F937D5" w:rsidP="00F937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mal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EC7F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(62.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8240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(51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C158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F937D5" w:rsidRPr="00F937D5" w14:paraId="289F5B71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B675" w14:textId="77777777" w:rsidR="00F937D5" w:rsidRPr="00F937D5" w:rsidRDefault="00F937D5" w:rsidP="00F937D5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LD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9745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(52.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1A10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9(57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DC82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</w:tr>
      <w:tr w:rsidR="00F937D5" w:rsidRPr="00F937D5" w14:paraId="3D4E6677" w14:textId="77777777" w:rsidTr="007A7787">
        <w:trPr>
          <w:trHeight w:val="30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CD54" w14:textId="77777777" w:rsidR="00F937D5" w:rsidRPr="00F937D5" w:rsidRDefault="00F937D5" w:rsidP="00F937D5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boratory finding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C9BC" w14:textId="77777777" w:rsidR="00F937D5" w:rsidRPr="00F937D5" w:rsidRDefault="00F937D5" w:rsidP="00F937D5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104F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37D5" w:rsidRPr="00F937D5" w14:paraId="36BB8792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ACD1" w14:textId="77777777" w:rsidR="00F937D5" w:rsidRPr="00F937D5" w:rsidRDefault="00F937D5" w:rsidP="00F937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r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8048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(0.65-2.0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0007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9(0.75-2.1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FD63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F937D5" w:rsidRPr="00F937D5" w14:paraId="6B63973B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C640" w14:textId="77777777" w:rsidR="00F937D5" w:rsidRPr="00F937D5" w:rsidRDefault="00F937D5" w:rsidP="00F937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RP, mg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79C3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9(4.7-12.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18FD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9(2.8-12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7203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F937D5" w:rsidRPr="00F937D5" w14:paraId="291ADA1F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B0D6" w14:textId="77777777" w:rsidR="00F937D5" w:rsidRPr="00F937D5" w:rsidRDefault="00F937D5" w:rsidP="00F937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ositive anti-MPO-ANCA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EC11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(98.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1859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7(99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F5D0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 w:rsidR="00F937D5" w:rsidRPr="00F937D5" w14:paraId="210210A8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9B86" w14:textId="77777777" w:rsidR="00F937D5" w:rsidRPr="00F937D5" w:rsidRDefault="00F937D5" w:rsidP="00F937D5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ositive anti-PR3-ANCA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295D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(3.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ABC7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(5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C6B5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F937D5" w:rsidRPr="00F937D5" w14:paraId="4E6A3574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BD05" w14:textId="77777777" w:rsidR="00F937D5" w:rsidRPr="00F937D5" w:rsidRDefault="00F937D5" w:rsidP="00F937D5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MPO-ANCA titer, U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474C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2.3(43.5-231.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30B0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5(62.5-253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9001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F937D5" w:rsidRPr="00F937D5" w14:paraId="496DF76B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7ABB" w14:textId="77777777" w:rsidR="00F937D5" w:rsidRPr="00F937D5" w:rsidRDefault="00F937D5" w:rsidP="00F937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ystemic sympto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3EBB" w14:textId="77777777" w:rsidR="00F937D5" w:rsidRPr="00F937D5" w:rsidRDefault="00F937D5" w:rsidP="00F937D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943A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5E7F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37D5" w:rsidRPr="00F937D5" w14:paraId="0BB92D21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9013" w14:textId="77777777" w:rsidR="00F937D5" w:rsidRPr="00F937D5" w:rsidRDefault="00F937D5" w:rsidP="00F937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eneral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F853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(70.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76AC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5(61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7B41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F937D5" w:rsidRPr="00F937D5" w14:paraId="07730819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0D86" w14:textId="77777777" w:rsidR="00F937D5" w:rsidRPr="00F937D5" w:rsidRDefault="00F937D5" w:rsidP="00F937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utaneou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B2E9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(13.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5754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(8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24AE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F937D5" w:rsidRPr="00F937D5" w14:paraId="50FC0B3F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553C" w14:textId="77777777" w:rsidR="00F937D5" w:rsidRPr="00F937D5" w:rsidRDefault="00F937D5" w:rsidP="00F937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ucous Membranes / eye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DACE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(5.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DBEB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(7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79FF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F937D5" w:rsidRPr="00F937D5" w14:paraId="40ED9287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4108" w14:textId="77777777" w:rsidR="00F937D5" w:rsidRPr="00F937D5" w:rsidRDefault="00F937D5" w:rsidP="00F937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NT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C53F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(7.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C6C0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(18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6473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</w:tr>
      <w:tr w:rsidR="00F937D5" w:rsidRPr="00F937D5" w14:paraId="2AD64E91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1D88" w14:textId="77777777" w:rsidR="00F937D5" w:rsidRPr="00F937D5" w:rsidRDefault="00F937D5" w:rsidP="00F937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hest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D81A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(45.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344B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(34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C25E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F937D5" w:rsidRPr="00F937D5" w14:paraId="5F4EFA72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DB6A" w14:textId="77777777" w:rsidR="00F937D5" w:rsidRPr="00F937D5" w:rsidRDefault="00F937D5" w:rsidP="00F937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diovascular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65B0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(2.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C9A8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(2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1F21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</w:tr>
      <w:tr w:rsidR="00F937D5" w:rsidRPr="00F937D5" w14:paraId="1227B29D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CFDC" w14:textId="77777777" w:rsidR="00F937D5" w:rsidRPr="00F937D5" w:rsidRDefault="00F937D5" w:rsidP="00F937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dominal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3312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EEAA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(0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C147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F937D5" w:rsidRPr="00F937D5" w14:paraId="7D84B70A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E124" w14:textId="77777777" w:rsidR="00F937D5" w:rsidRPr="00F937D5" w:rsidRDefault="00F937D5" w:rsidP="00F937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nal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ED15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(68.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11A6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0(72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F10A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F937D5" w:rsidRPr="00F937D5" w14:paraId="01913663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F37E" w14:textId="77777777" w:rsidR="00F937D5" w:rsidRPr="00F937D5" w:rsidRDefault="00F937D5" w:rsidP="00F937D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rvous system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108D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(27.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BAA8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(40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72CF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</w:tr>
      <w:tr w:rsidR="00F937D5" w:rsidRPr="00F937D5" w14:paraId="2DEA20D5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1682" w14:textId="77777777" w:rsidR="00F937D5" w:rsidRPr="00F937D5" w:rsidRDefault="00F937D5" w:rsidP="00F937D5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VAS at ons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48F4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(7-1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81C5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(8-2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4733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F937D5" w:rsidRPr="00F937D5" w14:paraId="1D6FB2E5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52CB" w14:textId="77777777" w:rsidR="00F937D5" w:rsidRPr="00F937D5" w:rsidRDefault="00F937D5" w:rsidP="00F937D5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ive </w:t>
            </w:r>
            <w:proofErr w:type="gramStart"/>
            <w:r w:rsidRPr="00F937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ctor</w:t>
            </w:r>
            <w:proofErr w:type="gramEnd"/>
            <w:r w:rsidRPr="00F937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core 2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DDD5" w14:textId="77777777" w:rsidR="00F937D5" w:rsidRPr="00F937D5" w:rsidRDefault="00F937D5" w:rsidP="00F937D5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150A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E03F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37D5" w:rsidRPr="00F937D5" w14:paraId="37141801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C525" w14:textId="77777777" w:rsidR="00F937D5" w:rsidRPr="00F937D5" w:rsidRDefault="00F937D5" w:rsidP="00F937D5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ＭＳ 明朝" w:eastAsia="ＭＳ 明朝" w:hAnsi="ＭＳ 明朝" w:cs="Times New Roman" w:hint="eastAsia"/>
                <w:color w:val="000000"/>
                <w:kern w:val="0"/>
                <w:sz w:val="20"/>
                <w:szCs w:val="20"/>
              </w:rPr>
              <w:t>≦</w:t>
            </w: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00FE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(23.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0755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(18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39C6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F937D5" w:rsidRPr="00F937D5" w14:paraId="73CBC4CB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A540" w14:textId="77777777" w:rsidR="00F937D5" w:rsidRPr="00F937D5" w:rsidRDefault="00F937D5" w:rsidP="00F937D5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3548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(62.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EB5D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(52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3150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F937D5" w:rsidRPr="00F937D5" w14:paraId="51765A7D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8DF7" w14:textId="77777777" w:rsidR="00F937D5" w:rsidRPr="00F937D5" w:rsidRDefault="00F937D5" w:rsidP="00F937D5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ＭＳ 明朝" w:eastAsia="ＭＳ 明朝" w:hAnsi="ＭＳ 明朝" w:cs="Times New Roman" w:hint="eastAsia"/>
                <w:color w:val="000000"/>
                <w:kern w:val="0"/>
                <w:sz w:val="20"/>
                <w:szCs w:val="20"/>
              </w:rPr>
              <w:t>≧</w:t>
            </w: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1E0F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(13.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23DB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(29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4C86" w14:textId="60CA721B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  <w:r w:rsidR="00367AB5" w:rsidRPr="00367A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F937D5" w:rsidRPr="00F937D5" w14:paraId="792C571A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54E3" w14:textId="77777777" w:rsidR="00F937D5" w:rsidRPr="00F937D5" w:rsidRDefault="00F937D5" w:rsidP="00F937D5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UVAS-defined disease sever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5C63" w14:textId="77777777" w:rsidR="00F937D5" w:rsidRPr="00F937D5" w:rsidRDefault="00F937D5" w:rsidP="00F937D5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063A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A4C1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37D5" w:rsidRPr="00F937D5" w14:paraId="76247D86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7C3A" w14:textId="77777777" w:rsidR="00F937D5" w:rsidRPr="00F937D5" w:rsidRDefault="00F937D5" w:rsidP="00F937D5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999B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(5.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B5A8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(2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F2E2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</w:tr>
      <w:tr w:rsidR="00F937D5" w:rsidRPr="00F937D5" w14:paraId="5AF4C0EE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6B13" w14:textId="77777777" w:rsidR="00F937D5" w:rsidRPr="00F937D5" w:rsidRDefault="00F937D5" w:rsidP="00F937D5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arly system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B050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(15.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C301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(26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E451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 w:rsidR="00F937D5" w:rsidRPr="00F937D5" w14:paraId="2319113F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4B91" w14:textId="77777777" w:rsidR="00F937D5" w:rsidRPr="00F937D5" w:rsidRDefault="00F937D5" w:rsidP="00F937D5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ystem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E31A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(52.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25CD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(56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FCA4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</w:tr>
      <w:tr w:rsidR="00F937D5" w:rsidRPr="00F937D5" w14:paraId="536C4D0D" w14:textId="77777777" w:rsidTr="007A77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7666C" w14:textId="77777777" w:rsidR="00F937D5" w:rsidRPr="00F937D5" w:rsidRDefault="00F937D5" w:rsidP="00F937D5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ve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0EA1D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(25.5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2532C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(13.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D838A" w14:textId="77777777" w:rsidR="00F937D5" w:rsidRPr="00F937D5" w:rsidRDefault="00F937D5" w:rsidP="00F937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7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</w:tr>
    </w:tbl>
    <w:p w14:paraId="237D8A11" w14:textId="783FC137" w:rsidR="008670C6" w:rsidRPr="00967BE2" w:rsidRDefault="008670C6" w:rsidP="008670C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967BE2">
        <w:rPr>
          <w:rFonts w:ascii="Times New Roman" w:hAnsi="Times New Roman" w:cs="Times New Roman"/>
          <w:kern w:val="0"/>
          <w:sz w:val="20"/>
          <w:szCs w:val="20"/>
        </w:rPr>
        <w:t xml:space="preserve">The laboratory markers are presented as the median (interquartile range). </w:t>
      </w:r>
      <w:r w:rsidR="00367AB5" w:rsidRPr="00367AB5">
        <w:rPr>
          <w:rFonts w:ascii="Times New Roman" w:hAnsi="Times New Roman" w:cs="Times New Roman"/>
          <w:kern w:val="0"/>
          <w:sz w:val="20"/>
          <w:szCs w:val="20"/>
        </w:rPr>
        <w:t>The P-values were estimated using Kruskal Wallis test or chi-squared test. *</w:t>
      </w:r>
      <w:r w:rsidR="00367AB5" w:rsidRPr="00367AB5"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 w:rsidR="00367AB5" w:rsidRPr="00367AB5">
        <w:rPr>
          <w:rFonts w:ascii="Times New Roman" w:hAnsi="Times New Roman" w:cs="Times New Roman"/>
          <w:kern w:val="0"/>
          <w:sz w:val="20"/>
          <w:szCs w:val="20"/>
        </w:rPr>
        <w:t xml:space="preserve"> &lt; 0.05, **</w:t>
      </w:r>
      <w:r w:rsidR="00367AB5" w:rsidRPr="00367AB5"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 w:rsidR="00367AB5" w:rsidRPr="00367AB5">
        <w:rPr>
          <w:rFonts w:ascii="Times New Roman" w:hAnsi="Times New Roman" w:cs="Times New Roman"/>
          <w:kern w:val="0"/>
          <w:sz w:val="20"/>
          <w:szCs w:val="20"/>
        </w:rPr>
        <w:t xml:space="preserve"> &lt; 0.01, ***</w:t>
      </w:r>
      <w:r w:rsidR="00367AB5" w:rsidRPr="00367AB5"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 w:rsidR="00367AB5" w:rsidRPr="00367AB5">
        <w:rPr>
          <w:rFonts w:ascii="Times New Roman" w:hAnsi="Times New Roman" w:cs="Times New Roman"/>
          <w:kern w:val="0"/>
          <w:sz w:val="20"/>
          <w:szCs w:val="20"/>
        </w:rPr>
        <w:t xml:space="preserve"> &lt; 0.001. </w:t>
      </w:r>
      <w:r w:rsidRPr="00967BE2">
        <w:rPr>
          <w:rFonts w:ascii="Times New Roman" w:hAnsi="Times New Roman" w:cs="Times New Roman"/>
          <w:kern w:val="0"/>
          <w:sz w:val="20"/>
          <w:szCs w:val="20"/>
        </w:rPr>
        <w:t xml:space="preserve">MPA: </w:t>
      </w:r>
      <w:r w:rsidRPr="00967BE2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 xml:space="preserve">microscopic polyangiitis; </w:t>
      </w:r>
      <w:r w:rsidR="00DE1409" w:rsidRPr="00967BE2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 xml:space="preserve">ILD: </w:t>
      </w:r>
      <w:r w:rsidR="00DE1409" w:rsidRPr="00967BE2">
        <w:rPr>
          <w:rFonts w:ascii="Times New Roman" w:eastAsia="ＭＳ Ｐゴシック" w:hAnsi="Times New Roman" w:cs="Times New Roman"/>
          <w:bCs/>
          <w:color w:val="000000"/>
          <w:kern w:val="0"/>
          <w:sz w:val="20"/>
          <w:szCs w:val="20"/>
        </w:rPr>
        <w:t>interstitial lung disease;</w:t>
      </w:r>
      <w:r w:rsidR="00DE1409" w:rsidRPr="00967BE2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 xml:space="preserve"> </w:t>
      </w:r>
      <w:r w:rsidRPr="00967BE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Cr: creatinine; CRP: C-reactive protein; MPO-ANCA: </w:t>
      </w:r>
      <w:r w:rsidRPr="00967BE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lastRenderedPageBreak/>
        <w:t>myeloperoxidase-anti-neutrophil cytoplasmic</w:t>
      </w:r>
      <w:r w:rsidRPr="00967BE2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967BE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utoantibody; PR3-ANCA: </w:t>
      </w:r>
      <w:r w:rsidRPr="00967BE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roteinase 3-anti-neutrophil cytoplasmic antibody</w:t>
      </w:r>
      <w:r w:rsidR="00195610" w:rsidRPr="00967BE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; ENT: </w:t>
      </w:r>
      <w:r w:rsidR="007A30E7" w:rsidRPr="00967BE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Ear, Nose and Throat; </w:t>
      </w:r>
      <w:r w:rsidR="00D84587" w:rsidRPr="00967BE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BVAS: Birmingham Vasculitis Activity Score; </w:t>
      </w:r>
      <w:r w:rsidR="004B030B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FFS: Five Factor score; </w:t>
      </w:r>
      <w:r w:rsidR="00D84587" w:rsidRPr="00967BE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EUVAS:</w:t>
      </w:r>
      <w:r w:rsidR="00D84587" w:rsidRPr="00967BE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European Vasculitis Study Group.</w:t>
      </w:r>
    </w:p>
    <w:p w14:paraId="222681A6" w14:textId="40DCAEAD" w:rsidR="00640CE3" w:rsidRPr="00967BE2" w:rsidRDefault="00640CE3">
      <w:pPr>
        <w:rPr>
          <w:rFonts w:ascii="Times New Roman" w:hAnsi="Times New Roman" w:cs="Times New Roman"/>
          <w:sz w:val="18"/>
          <w:szCs w:val="18"/>
        </w:rPr>
      </w:pPr>
    </w:p>
    <w:p w14:paraId="6D25F005" w14:textId="1DD51841" w:rsidR="005C4153" w:rsidRPr="00967BE2" w:rsidRDefault="005C4153">
      <w:pPr>
        <w:rPr>
          <w:rFonts w:ascii="Times New Roman" w:hAnsi="Times New Roman" w:cs="Times New Roman"/>
          <w:color w:val="FF0000"/>
          <w:sz w:val="18"/>
          <w:szCs w:val="18"/>
        </w:rPr>
      </w:pPr>
    </w:p>
    <w:sectPr w:rsidR="005C4153" w:rsidRPr="00967BE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11CD72" w14:textId="77777777" w:rsidR="00FA5458" w:rsidRDefault="00FA5458" w:rsidP="00BB4FEA">
      <w:r>
        <w:separator/>
      </w:r>
    </w:p>
  </w:endnote>
  <w:endnote w:type="continuationSeparator" w:id="0">
    <w:p w14:paraId="030F18FD" w14:textId="77777777" w:rsidR="00FA5458" w:rsidRDefault="00FA5458" w:rsidP="00BB4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158C61" w14:textId="77777777" w:rsidR="00FA5458" w:rsidRDefault="00FA5458" w:rsidP="00BB4FEA">
      <w:r>
        <w:separator/>
      </w:r>
    </w:p>
  </w:footnote>
  <w:footnote w:type="continuationSeparator" w:id="0">
    <w:p w14:paraId="47080CF8" w14:textId="77777777" w:rsidR="00FA5458" w:rsidRDefault="00FA5458" w:rsidP="00BB4F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0C6"/>
    <w:rsid w:val="00006B3C"/>
    <w:rsid w:val="00020DC7"/>
    <w:rsid w:val="0002320A"/>
    <w:rsid w:val="00084BB3"/>
    <w:rsid w:val="00086529"/>
    <w:rsid w:val="000B4346"/>
    <w:rsid w:val="000B5AB8"/>
    <w:rsid w:val="0016080F"/>
    <w:rsid w:val="001637CA"/>
    <w:rsid w:val="00194C9D"/>
    <w:rsid w:val="00195610"/>
    <w:rsid w:val="001C7C71"/>
    <w:rsid w:val="001D03F8"/>
    <w:rsid w:val="001E1EC9"/>
    <w:rsid w:val="0020378F"/>
    <w:rsid w:val="00253CC5"/>
    <w:rsid w:val="0026537D"/>
    <w:rsid w:val="002C6EA4"/>
    <w:rsid w:val="002D41A2"/>
    <w:rsid w:val="00350B67"/>
    <w:rsid w:val="003655A3"/>
    <w:rsid w:val="00367AB5"/>
    <w:rsid w:val="003855D6"/>
    <w:rsid w:val="003874EB"/>
    <w:rsid w:val="003C1AF0"/>
    <w:rsid w:val="003E6BBA"/>
    <w:rsid w:val="0040668D"/>
    <w:rsid w:val="004518ED"/>
    <w:rsid w:val="00472D71"/>
    <w:rsid w:val="0048020F"/>
    <w:rsid w:val="00484031"/>
    <w:rsid w:val="00493294"/>
    <w:rsid w:val="004B030B"/>
    <w:rsid w:val="004C33B7"/>
    <w:rsid w:val="004D7DED"/>
    <w:rsid w:val="004E386F"/>
    <w:rsid w:val="004F2325"/>
    <w:rsid w:val="004F470A"/>
    <w:rsid w:val="00541448"/>
    <w:rsid w:val="00543B1E"/>
    <w:rsid w:val="0054418E"/>
    <w:rsid w:val="005A7F19"/>
    <w:rsid w:val="005C19AC"/>
    <w:rsid w:val="005C4153"/>
    <w:rsid w:val="005D0D2E"/>
    <w:rsid w:val="00634668"/>
    <w:rsid w:val="00640AE0"/>
    <w:rsid w:val="00640CE3"/>
    <w:rsid w:val="00647EF2"/>
    <w:rsid w:val="00652FB9"/>
    <w:rsid w:val="006B1F42"/>
    <w:rsid w:val="006C7C6F"/>
    <w:rsid w:val="006D3C49"/>
    <w:rsid w:val="006F05D2"/>
    <w:rsid w:val="006F0C2B"/>
    <w:rsid w:val="006F2C5C"/>
    <w:rsid w:val="007061A5"/>
    <w:rsid w:val="00712E7F"/>
    <w:rsid w:val="00714DD1"/>
    <w:rsid w:val="00747010"/>
    <w:rsid w:val="00764035"/>
    <w:rsid w:val="00784C44"/>
    <w:rsid w:val="007A30E7"/>
    <w:rsid w:val="007A7787"/>
    <w:rsid w:val="007B217B"/>
    <w:rsid w:val="007C2B8A"/>
    <w:rsid w:val="007C5ECB"/>
    <w:rsid w:val="007E77A1"/>
    <w:rsid w:val="008370E8"/>
    <w:rsid w:val="00843094"/>
    <w:rsid w:val="008577FF"/>
    <w:rsid w:val="008670C6"/>
    <w:rsid w:val="008C4AE8"/>
    <w:rsid w:val="00922561"/>
    <w:rsid w:val="00967BE2"/>
    <w:rsid w:val="0098280B"/>
    <w:rsid w:val="009E01DD"/>
    <w:rsid w:val="009E6C53"/>
    <w:rsid w:val="00A66B7C"/>
    <w:rsid w:val="00A736F1"/>
    <w:rsid w:val="00A75640"/>
    <w:rsid w:val="00AA6A4E"/>
    <w:rsid w:val="00AB3EA6"/>
    <w:rsid w:val="00AB77DE"/>
    <w:rsid w:val="00AC55F0"/>
    <w:rsid w:val="00AF5905"/>
    <w:rsid w:val="00B11DAA"/>
    <w:rsid w:val="00B22BA0"/>
    <w:rsid w:val="00B8319B"/>
    <w:rsid w:val="00B85EB6"/>
    <w:rsid w:val="00BB0C63"/>
    <w:rsid w:val="00BB4FEA"/>
    <w:rsid w:val="00BC679C"/>
    <w:rsid w:val="00BD7E46"/>
    <w:rsid w:val="00BE0625"/>
    <w:rsid w:val="00C0010E"/>
    <w:rsid w:val="00C06FE9"/>
    <w:rsid w:val="00C26A0C"/>
    <w:rsid w:val="00C93733"/>
    <w:rsid w:val="00D07E49"/>
    <w:rsid w:val="00D23A88"/>
    <w:rsid w:val="00D40B2B"/>
    <w:rsid w:val="00D84587"/>
    <w:rsid w:val="00D948A6"/>
    <w:rsid w:val="00DA5B2E"/>
    <w:rsid w:val="00DD5A32"/>
    <w:rsid w:val="00DE1409"/>
    <w:rsid w:val="00DE54CE"/>
    <w:rsid w:val="00E479E5"/>
    <w:rsid w:val="00EA476F"/>
    <w:rsid w:val="00EA5AA3"/>
    <w:rsid w:val="00EA77A8"/>
    <w:rsid w:val="00EC2877"/>
    <w:rsid w:val="00EE5ECF"/>
    <w:rsid w:val="00EE61F8"/>
    <w:rsid w:val="00EE7DB0"/>
    <w:rsid w:val="00F0084A"/>
    <w:rsid w:val="00F2285E"/>
    <w:rsid w:val="00F4220A"/>
    <w:rsid w:val="00F527A9"/>
    <w:rsid w:val="00F63297"/>
    <w:rsid w:val="00F8572B"/>
    <w:rsid w:val="00F937D5"/>
    <w:rsid w:val="00FA5458"/>
    <w:rsid w:val="00FD6912"/>
    <w:rsid w:val="00FD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1B2350"/>
  <w15:chartTrackingRefBased/>
  <w15:docId w15:val="{D01D4ECD-E785-4834-99DC-F2930CF7A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0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FE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B4FEA"/>
  </w:style>
  <w:style w:type="paragraph" w:styleId="a5">
    <w:name w:val="footer"/>
    <w:basedOn w:val="a"/>
    <w:link w:val="a6"/>
    <w:uiPriority w:val="99"/>
    <w:unhideWhenUsed/>
    <w:rsid w:val="00BB4FE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B4FEA"/>
  </w:style>
  <w:style w:type="character" w:styleId="a7">
    <w:name w:val="annotation reference"/>
    <w:basedOn w:val="a0"/>
    <w:uiPriority w:val="99"/>
    <w:semiHidden/>
    <w:unhideWhenUsed/>
    <w:rsid w:val="0098280B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98280B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98280B"/>
  </w:style>
  <w:style w:type="paragraph" w:styleId="aa">
    <w:name w:val="annotation subject"/>
    <w:basedOn w:val="a8"/>
    <w:next w:val="a8"/>
    <w:link w:val="ab"/>
    <w:uiPriority w:val="99"/>
    <w:semiHidden/>
    <w:unhideWhenUsed/>
    <w:rsid w:val="0098280B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9828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92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 翔悟</dc:creator>
  <cp:keywords/>
  <dc:description/>
  <cp:lastModifiedBy>岡崎 彩奈</cp:lastModifiedBy>
  <cp:revision>8</cp:revision>
  <cp:lastPrinted>2024-10-09T06:45:00Z</cp:lastPrinted>
  <dcterms:created xsi:type="dcterms:W3CDTF">2024-11-05T09:22:00Z</dcterms:created>
  <dcterms:modified xsi:type="dcterms:W3CDTF">2025-01-09T16:33:00Z</dcterms:modified>
</cp:coreProperties>
</file>